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5197F9" w14:textId="42B79D45" w:rsidR="00B875FE" w:rsidRDefault="00E6390B" w:rsidP="00E6390B">
      <w:pPr>
        <w:pStyle w:val="Heading2"/>
      </w:pPr>
      <w:r>
        <w:t>Additional File 2: Key to model structure names</w:t>
      </w:r>
    </w:p>
    <w:p w14:paraId="76463597" w14:textId="7E82DCE2" w:rsidR="00E6390B" w:rsidRDefault="00E6390B" w:rsidP="00E6390B"/>
    <w:p w14:paraId="7D60D431" w14:textId="1DDBDFB2" w:rsidR="00E6390B" w:rsidRDefault="00E6390B" w:rsidP="00E6390B">
      <w:r>
        <w:t xml:space="preserve">Models </w:t>
      </w:r>
      <w:r w:rsidR="00FE2D7B">
        <w:t>trained in the manuscript are named in the</w:t>
      </w:r>
      <w:r>
        <w:t xml:space="preserve"> form</w:t>
      </w:r>
    </w:p>
    <w:p w14:paraId="38046A2C" w14:textId="1C69FC38" w:rsidR="00E6390B" w:rsidRDefault="00E6390B" w:rsidP="00E6390B"/>
    <w:p w14:paraId="28FDA8D7" w14:textId="172161CB" w:rsidR="00E6390B" w:rsidRDefault="00E6390B" w:rsidP="00E6390B">
      <w:r>
        <w:t>&lt;classes-predicted</w:t>
      </w:r>
      <w:proofErr w:type="gramStart"/>
      <w:r>
        <w:t>&gt;.&lt;</w:t>
      </w:r>
      <w:proofErr w:type="gramEnd"/>
      <w:r>
        <w:t>algorithm&gt;.&lt;number-of-probes&gt;</w:t>
      </w:r>
    </w:p>
    <w:p w14:paraId="76B17013" w14:textId="1025861C" w:rsidR="00FE2D7B" w:rsidRDefault="00FE2D7B" w:rsidP="00E6390B"/>
    <w:p w14:paraId="0A96A7BB" w14:textId="0A9507C2" w:rsidR="00FE2D7B" w:rsidRDefault="00FE2D7B" w:rsidP="00E6390B">
      <w:r>
        <w:t>where classes-predicted is one of the below options</w:t>
      </w:r>
    </w:p>
    <w:p w14:paraId="457D1F3D" w14:textId="6C24335C" w:rsidR="00E6390B" w:rsidRDefault="00E6390B" w:rsidP="00E6390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7375"/>
      </w:tblGrid>
      <w:tr w:rsidR="00E6390B" w14:paraId="746CD385" w14:textId="77777777" w:rsidTr="00E6390B">
        <w:tc>
          <w:tcPr>
            <w:tcW w:w="1975" w:type="dxa"/>
          </w:tcPr>
          <w:p w14:paraId="69BB428A" w14:textId="2D1E50AA" w:rsidR="00E6390B" w:rsidRPr="00FE2D7B" w:rsidRDefault="00E6390B" w:rsidP="00E6390B">
            <w:pPr>
              <w:rPr>
                <w:b/>
              </w:rPr>
            </w:pPr>
            <w:r w:rsidRPr="00FE2D7B">
              <w:rPr>
                <w:b/>
              </w:rPr>
              <w:t>Classes Predicted</w:t>
            </w:r>
          </w:p>
        </w:tc>
        <w:tc>
          <w:tcPr>
            <w:tcW w:w="7375" w:type="dxa"/>
          </w:tcPr>
          <w:p w14:paraId="4FF49109" w14:textId="0A0C56D7" w:rsidR="00E6390B" w:rsidRPr="00FE2D7B" w:rsidRDefault="00E6390B" w:rsidP="00E6390B">
            <w:pPr>
              <w:rPr>
                <w:b/>
              </w:rPr>
            </w:pPr>
            <w:r w:rsidRPr="00FE2D7B">
              <w:rPr>
                <w:b/>
              </w:rPr>
              <w:t>Description</w:t>
            </w:r>
          </w:p>
        </w:tc>
      </w:tr>
      <w:tr w:rsidR="00E6390B" w14:paraId="086899D4" w14:textId="77777777" w:rsidTr="00E6390B">
        <w:tc>
          <w:tcPr>
            <w:tcW w:w="1975" w:type="dxa"/>
          </w:tcPr>
          <w:p w14:paraId="0DFB7993" w14:textId="21054EA8" w:rsidR="00E6390B" w:rsidRPr="00FE2D7B" w:rsidRDefault="00E6390B" w:rsidP="00E6390B">
            <w:r w:rsidRPr="00FE2D7B">
              <w:t>six</w:t>
            </w:r>
          </w:p>
        </w:tc>
        <w:tc>
          <w:tcPr>
            <w:tcW w:w="7375" w:type="dxa"/>
          </w:tcPr>
          <w:p w14:paraId="0C4C97E7" w14:textId="642745AD" w:rsidR="00E6390B" w:rsidRDefault="00E6390B" w:rsidP="00E6390B">
            <w:r>
              <w:t>Six-class multinomial model, predicts the following classes</w:t>
            </w:r>
          </w:p>
          <w:p w14:paraId="0373B161" w14:textId="52B53204" w:rsidR="00E6390B" w:rsidRDefault="00E6390B" w:rsidP="00E6390B">
            <w:r>
              <w:t>[TB.HIV+, TB.HIV-, LTB.HIV+, LTB.HIV-, OD.HIV+, OD.HIV-]</w:t>
            </w:r>
          </w:p>
        </w:tc>
      </w:tr>
      <w:tr w:rsidR="00E6390B" w14:paraId="06BB3FC6" w14:textId="77777777" w:rsidTr="00E6390B">
        <w:tc>
          <w:tcPr>
            <w:tcW w:w="1975" w:type="dxa"/>
          </w:tcPr>
          <w:p w14:paraId="2FE20759" w14:textId="43D75EC5" w:rsidR="00E6390B" w:rsidRPr="00FE2D7B" w:rsidRDefault="00E6390B" w:rsidP="00E6390B">
            <w:r w:rsidRPr="00FE2D7B">
              <w:t>four</w:t>
            </w:r>
          </w:p>
        </w:tc>
        <w:tc>
          <w:tcPr>
            <w:tcW w:w="7375" w:type="dxa"/>
          </w:tcPr>
          <w:p w14:paraId="295EE894" w14:textId="77777777" w:rsidR="00E6390B" w:rsidRDefault="00E6390B" w:rsidP="00E6390B">
            <w:r>
              <w:t>Four-class multinomial model, predicts the following classes</w:t>
            </w:r>
          </w:p>
          <w:p w14:paraId="0D40B70E" w14:textId="47D533C6" w:rsidR="00E6390B" w:rsidRDefault="00E6390B" w:rsidP="00E6390B">
            <w:r>
              <w:t>[TB.HIV+, TB.HIV-, LTB.HIV+, LTB.HIV</w:t>
            </w:r>
          </w:p>
        </w:tc>
      </w:tr>
      <w:tr w:rsidR="00E6390B" w14:paraId="2C6D8C54" w14:textId="77777777" w:rsidTr="00E6390B">
        <w:tc>
          <w:tcPr>
            <w:tcW w:w="1975" w:type="dxa"/>
          </w:tcPr>
          <w:p w14:paraId="588A3E6F" w14:textId="49161A7E" w:rsidR="00E6390B" w:rsidRPr="00FE2D7B" w:rsidRDefault="00E6390B" w:rsidP="00E6390B">
            <w:proofErr w:type="spellStart"/>
            <w:r w:rsidRPr="00FE2D7B">
              <w:t>twopos</w:t>
            </w:r>
            <w:proofErr w:type="spellEnd"/>
          </w:p>
        </w:tc>
        <w:tc>
          <w:tcPr>
            <w:tcW w:w="7375" w:type="dxa"/>
          </w:tcPr>
          <w:p w14:paraId="4A8A084F" w14:textId="57487BD5" w:rsidR="00E6390B" w:rsidRDefault="00E6390B" w:rsidP="00E6390B">
            <w:r>
              <w:t>Two-class binary model, predicts TB or LTB, trained on HIV+ samples only</w:t>
            </w:r>
          </w:p>
        </w:tc>
      </w:tr>
      <w:tr w:rsidR="00E6390B" w14:paraId="70C9A9AD" w14:textId="77777777" w:rsidTr="00E6390B">
        <w:tc>
          <w:tcPr>
            <w:tcW w:w="1975" w:type="dxa"/>
          </w:tcPr>
          <w:p w14:paraId="32D3DA49" w14:textId="41956E9F" w:rsidR="00E6390B" w:rsidRPr="00FE2D7B" w:rsidRDefault="00E6390B" w:rsidP="00E6390B">
            <w:proofErr w:type="spellStart"/>
            <w:r w:rsidRPr="00FE2D7B">
              <w:t>twoneg</w:t>
            </w:r>
            <w:proofErr w:type="spellEnd"/>
          </w:p>
        </w:tc>
        <w:tc>
          <w:tcPr>
            <w:tcW w:w="7375" w:type="dxa"/>
          </w:tcPr>
          <w:p w14:paraId="0469FADD" w14:textId="4006760A" w:rsidR="00E6390B" w:rsidRDefault="00E6390B" w:rsidP="00E6390B">
            <w:r>
              <w:t>Two-class binary model, predicts TB or LTB, trained on HIV- samples only</w:t>
            </w:r>
          </w:p>
        </w:tc>
      </w:tr>
    </w:tbl>
    <w:p w14:paraId="43D34636" w14:textId="12C38C59" w:rsidR="00E6390B" w:rsidRDefault="00E6390B" w:rsidP="00E6390B"/>
    <w:p w14:paraId="72EBF05F" w14:textId="4723427C" w:rsidR="00E6390B" w:rsidRDefault="00FE2D7B" w:rsidP="00E6390B">
      <w:r>
        <w:t>and algorithm is from one of the below options</w:t>
      </w:r>
    </w:p>
    <w:p w14:paraId="2EBA5CAD" w14:textId="77777777" w:rsidR="00FE2D7B" w:rsidRDefault="00FE2D7B" w:rsidP="00E6390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7375"/>
      </w:tblGrid>
      <w:tr w:rsidR="00E6390B" w14:paraId="485BC999" w14:textId="77777777" w:rsidTr="00E6390B">
        <w:tc>
          <w:tcPr>
            <w:tcW w:w="1975" w:type="dxa"/>
          </w:tcPr>
          <w:p w14:paraId="23DAA365" w14:textId="4F73E08C" w:rsidR="00E6390B" w:rsidRPr="00FE2D7B" w:rsidRDefault="00E6390B" w:rsidP="00E6390B">
            <w:pPr>
              <w:rPr>
                <w:b/>
              </w:rPr>
            </w:pPr>
            <w:r w:rsidRPr="00FE2D7B">
              <w:rPr>
                <w:b/>
              </w:rPr>
              <w:t>Algorithm</w:t>
            </w:r>
          </w:p>
        </w:tc>
        <w:tc>
          <w:tcPr>
            <w:tcW w:w="7375" w:type="dxa"/>
          </w:tcPr>
          <w:p w14:paraId="15BB2A8B" w14:textId="43506FC0" w:rsidR="00E6390B" w:rsidRPr="00FE2D7B" w:rsidRDefault="00E6390B" w:rsidP="00E6390B">
            <w:pPr>
              <w:rPr>
                <w:b/>
              </w:rPr>
            </w:pPr>
            <w:r w:rsidRPr="00FE2D7B">
              <w:rPr>
                <w:b/>
              </w:rPr>
              <w:t>Description</w:t>
            </w:r>
          </w:p>
        </w:tc>
      </w:tr>
      <w:tr w:rsidR="00E6390B" w14:paraId="09802474" w14:textId="77777777" w:rsidTr="00E6390B">
        <w:tc>
          <w:tcPr>
            <w:tcW w:w="1975" w:type="dxa"/>
          </w:tcPr>
          <w:p w14:paraId="0451C7C8" w14:textId="7B3709C3" w:rsidR="00E6390B" w:rsidRPr="00FE2D7B" w:rsidRDefault="00E6390B" w:rsidP="00E6390B">
            <w:proofErr w:type="spellStart"/>
            <w:r w:rsidRPr="00FE2D7B">
              <w:t>glmnet</w:t>
            </w:r>
            <w:proofErr w:type="spellEnd"/>
          </w:p>
        </w:tc>
        <w:tc>
          <w:tcPr>
            <w:tcW w:w="7375" w:type="dxa"/>
          </w:tcPr>
          <w:p w14:paraId="5069E4EC" w14:textId="341A6A2E" w:rsidR="00E6390B" w:rsidRDefault="00E6390B" w:rsidP="00E6390B">
            <w:r>
              <w:t>Logistic regression with elastic-net regularization (L1 and L2)</w:t>
            </w:r>
          </w:p>
        </w:tc>
      </w:tr>
      <w:tr w:rsidR="00E6390B" w14:paraId="43D950CA" w14:textId="77777777" w:rsidTr="00E6390B">
        <w:tc>
          <w:tcPr>
            <w:tcW w:w="1975" w:type="dxa"/>
          </w:tcPr>
          <w:p w14:paraId="14032D24" w14:textId="0A5F5B96" w:rsidR="00E6390B" w:rsidRPr="00FE2D7B" w:rsidRDefault="00E6390B" w:rsidP="00E6390B">
            <w:proofErr w:type="spellStart"/>
            <w:r w:rsidRPr="00FE2D7B">
              <w:t>knn</w:t>
            </w:r>
            <w:proofErr w:type="spellEnd"/>
          </w:p>
        </w:tc>
        <w:tc>
          <w:tcPr>
            <w:tcW w:w="7375" w:type="dxa"/>
          </w:tcPr>
          <w:p w14:paraId="58E77DFE" w14:textId="5E26DF0B" w:rsidR="00E6390B" w:rsidRDefault="00E6390B" w:rsidP="00E6390B">
            <w:r>
              <w:t xml:space="preserve">K-nearest </w:t>
            </w:r>
            <w:proofErr w:type="spellStart"/>
            <w:r>
              <w:t>neighbours</w:t>
            </w:r>
            <w:proofErr w:type="spellEnd"/>
          </w:p>
        </w:tc>
      </w:tr>
      <w:tr w:rsidR="00E6390B" w14:paraId="6903CCE2" w14:textId="77777777" w:rsidTr="00E6390B">
        <w:tc>
          <w:tcPr>
            <w:tcW w:w="1975" w:type="dxa"/>
          </w:tcPr>
          <w:p w14:paraId="02FD3538" w14:textId="2D32E6BB" w:rsidR="00E6390B" w:rsidRPr="00FE2D7B" w:rsidRDefault="00E6390B" w:rsidP="00E6390B">
            <w:proofErr w:type="spellStart"/>
            <w:r w:rsidRPr="00FE2D7B">
              <w:t>nnet</w:t>
            </w:r>
            <w:proofErr w:type="spellEnd"/>
          </w:p>
        </w:tc>
        <w:tc>
          <w:tcPr>
            <w:tcW w:w="7375" w:type="dxa"/>
          </w:tcPr>
          <w:p w14:paraId="46EF6508" w14:textId="061CA561" w:rsidR="00E6390B" w:rsidRDefault="00E6390B" w:rsidP="00E6390B">
            <w:r>
              <w:t>Neural network</w:t>
            </w:r>
          </w:p>
        </w:tc>
      </w:tr>
      <w:tr w:rsidR="00E6390B" w14:paraId="00926DBA" w14:textId="77777777" w:rsidTr="00E6390B">
        <w:tc>
          <w:tcPr>
            <w:tcW w:w="1975" w:type="dxa"/>
          </w:tcPr>
          <w:p w14:paraId="51D7D6F0" w14:textId="3332EA00" w:rsidR="00E6390B" w:rsidRPr="00FE2D7B" w:rsidRDefault="00E6390B" w:rsidP="00E6390B">
            <w:proofErr w:type="spellStart"/>
            <w:r w:rsidRPr="00FE2D7B">
              <w:t>rf</w:t>
            </w:r>
            <w:proofErr w:type="spellEnd"/>
          </w:p>
        </w:tc>
        <w:tc>
          <w:tcPr>
            <w:tcW w:w="7375" w:type="dxa"/>
          </w:tcPr>
          <w:p w14:paraId="605D910C" w14:textId="50B5AD4B" w:rsidR="00E6390B" w:rsidRDefault="00E6390B" w:rsidP="00E6390B">
            <w:r>
              <w:t>Random forest</w:t>
            </w:r>
          </w:p>
        </w:tc>
      </w:tr>
      <w:tr w:rsidR="00E6390B" w14:paraId="3098A6E1" w14:textId="77777777" w:rsidTr="00E6390B">
        <w:tc>
          <w:tcPr>
            <w:tcW w:w="1975" w:type="dxa"/>
          </w:tcPr>
          <w:p w14:paraId="0C882F6C" w14:textId="49571C20" w:rsidR="00E6390B" w:rsidRPr="00FE2D7B" w:rsidRDefault="00E6390B" w:rsidP="00E6390B">
            <w:proofErr w:type="spellStart"/>
            <w:r w:rsidRPr="00FE2D7B">
              <w:t>svmRadial</w:t>
            </w:r>
            <w:proofErr w:type="spellEnd"/>
          </w:p>
        </w:tc>
        <w:tc>
          <w:tcPr>
            <w:tcW w:w="7375" w:type="dxa"/>
          </w:tcPr>
          <w:p w14:paraId="5F8FF436" w14:textId="101AB9E3" w:rsidR="00E6390B" w:rsidRDefault="00E6390B" w:rsidP="00E6390B">
            <w:r>
              <w:t>Support vector machine with radial basis function kernel</w:t>
            </w:r>
          </w:p>
        </w:tc>
      </w:tr>
      <w:tr w:rsidR="00E6390B" w14:paraId="31063129" w14:textId="77777777" w:rsidTr="00E6390B">
        <w:tc>
          <w:tcPr>
            <w:tcW w:w="1975" w:type="dxa"/>
          </w:tcPr>
          <w:p w14:paraId="6B46CD11" w14:textId="72F0A2EC" w:rsidR="00E6390B" w:rsidRPr="00FE2D7B" w:rsidRDefault="00E6390B" w:rsidP="00E6390B">
            <w:proofErr w:type="spellStart"/>
            <w:r w:rsidRPr="00FE2D7B">
              <w:t>dnn</w:t>
            </w:r>
            <w:proofErr w:type="spellEnd"/>
          </w:p>
        </w:tc>
        <w:tc>
          <w:tcPr>
            <w:tcW w:w="7375" w:type="dxa"/>
          </w:tcPr>
          <w:p w14:paraId="16360262" w14:textId="6172A479" w:rsidR="00E6390B" w:rsidRDefault="00E6390B" w:rsidP="00E6390B">
            <w:r>
              <w:t>Stacked autoencoder deep neural network</w:t>
            </w:r>
          </w:p>
        </w:tc>
      </w:tr>
      <w:tr w:rsidR="00E6390B" w14:paraId="6D636354" w14:textId="77777777" w:rsidTr="00E6390B">
        <w:tc>
          <w:tcPr>
            <w:tcW w:w="1975" w:type="dxa"/>
          </w:tcPr>
          <w:p w14:paraId="5598B747" w14:textId="06908648" w:rsidR="00E6390B" w:rsidRPr="00FE2D7B" w:rsidRDefault="00E6390B" w:rsidP="00E6390B">
            <w:proofErr w:type="spellStart"/>
            <w:r w:rsidRPr="00FE2D7B">
              <w:t>xgbTree</w:t>
            </w:r>
            <w:proofErr w:type="spellEnd"/>
          </w:p>
        </w:tc>
        <w:tc>
          <w:tcPr>
            <w:tcW w:w="7375" w:type="dxa"/>
          </w:tcPr>
          <w:p w14:paraId="5EBC0046" w14:textId="2EFE3EEB" w:rsidR="00E6390B" w:rsidRDefault="00E6390B" w:rsidP="00E6390B">
            <w:r>
              <w:t>Extreme gradient boosting</w:t>
            </w:r>
          </w:p>
        </w:tc>
      </w:tr>
    </w:tbl>
    <w:p w14:paraId="76EF220E" w14:textId="6AC07903" w:rsidR="00E6390B" w:rsidRDefault="00E6390B" w:rsidP="00E6390B"/>
    <w:p w14:paraId="23C32644" w14:textId="3170064A" w:rsidR="00E6390B" w:rsidRDefault="00E6390B" w:rsidP="00E6390B">
      <w:r>
        <w:t>Thus, the model</w:t>
      </w:r>
      <w:r w:rsidR="00E41B29">
        <w:t xml:space="preserve"> named </w:t>
      </w:r>
      <w:bookmarkStart w:id="0" w:name="_GoBack"/>
      <w:bookmarkEnd w:id="0"/>
      <w:r w:rsidRPr="00E41B29">
        <w:rPr>
          <w:b/>
          <w:u w:val="single"/>
        </w:rPr>
        <w:t>six.rf.25</w:t>
      </w:r>
      <w:r>
        <w:t xml:space="preserve"> indicates a six-class multinomial random forest model based on 25 microarray probes.</w:t>
      </w:r>
    </w:p>
    <w:p w14:paraId="7944FA23" w14:textId="663D11D0" w:rsidR="00E6390B" w:rsidRDefault="00E6390B" w:rsidP="00E6390B"/>
    <w:p w14:paraId="4FE15791" w14:textId="14BD49E5" w:rsidR="00E6390B" w:rsidRDefault="00FE2D7B" w:rsidP="00E6390B">
      <w:r>
        <w:t>For comparison, two external models have been included, named as follows</w:t>
      </w:r>
    </w:p>
    <w:p w14:paraId="34D23887" w14:textId="7FCF58B9" w:rsidR="00FE2D7B" w:rsidRDefault="00FE2D7B" w:rsidP="00E6390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7375"/>
      </w:tblGrid>
      <w:tr w:rsidR="00FE2D7B" w14:paraId="239B8A1E" w14:textId="77777777" w:rsidTr="00FE2D7B">
        <w:tc>
          <w:tcPr>
            <w:tcW w:w="1975" w:type="dxa"/>
          </w:tcPr>
          <w:p w14:paraId="6CDEC4CD" w14:textId="413DB6EF" w:rsidR="00FE2D7B" w:rsidRPr="00FE2D7B" w:rsidRDefault="00FE2D7B" w:rsidP="00E6390B">
            <w:pPr>
              <w:rPr>
                <w:b/>
              </w:rPr>
            </w:pPr>
            <w:r w:rsidRPr="00FE2D7B">
              <w:rPr>
                <w:b/>
              </w:rPr>
              <w:t>External Model Name</w:t>
            </w:r>
          </w:p>
        </w:tc>
        <w:tc>
          <w:tcPr>
            <w:tcW w:w="7375" w:type="dxa"/>
          </w:tcPr>
          <w:p w14:paraId="3930E3AF" w14:textId="77A75E79" w:rsidR="00FE2D7B" w:rsidRPr="00FE2D7B" w:rsidRDefault="00FE2D7B" w:rsidP="00E6390B">
            <w:pPr>
              <w:rPr>
                <w:b/>
              </w:rPr>
            </w:pPr>
            <w:r w:rsidRPr="00FE2D7B">
              <w:rPr>
                <w:b/>
              </w:rPr>
              <w:t>Description</w:t>
            </w:r>
          </w:p>
        </w:tc>
      </w:tr>
      <w:tr w:rsidR="00FE2D7B" w14:paraId="0C867EDD" w14:textId="77777777" w:rsidTr="00FE2D7B">
        <w:tc>
          <w:tcPr>
            <w:tcW w:w="1975" w:type="dxa"/>
          </w:tcPr>
          <w:p w14:paraId="210E56B3" w14:textId="326345E2" w:rsidR="00FE2D7B" w:rsidRDefault="00FE2D7B" w:rsidP="00E6390B">
            <w:proofErr w:type="spellStart"/>
            <w:r>
              <w:t>threeGene</w:t>
            </w:r>
            <w:proofErr w:type="spellEnd"/>
          </w:p>
        </w:tc>
        <w:tc>
          <w:tcPr>
            <w:tcW w:w="7375" w:type="dxa"/>
          </w:tcPr>
          <w:p w14:paraId="3E20D48A" w14:textId="20C4AABB" w:rsidR="00FE2D7B" w:rsidRDefault="00FE2D7B" w:rsidP="00E6390B">
            <w:r>
              <w:t xml:space="preserve">Three-gene TB diagnostic signature, published by Sweeney et al (2016), consisting of the genes </w:t>
            </w:r>
            <w:r w:rsidRPr="00FE2D7B">
              <w:rPr>
                <w:i/>
              </w:rPr>
              <w:t>GBP5</w:t>
            </w:r>
            <w:r>
              <w:t xml:space="preserve">, </w:t>
            </w:r>
            <w:r w:rsidRPr="00FE2D7B">
              <w:rPr>
                <w:i/>
              </w:rPr>
              <w:t>KLF2</w:t>
            </w:r>
            <w:r>
              <w:t xml:space="preserve"> and </w:t>
            </w:r>
            <w:r w:rsidRPr="00FE2D7B">
              <w:rPr>
                <w:i/>
              </w:rPr>
              <w:t>DUSP3</w:t>
            </w:r>
            <w:r>
              <w:t>.</w:t>
            </w:r>
          </w:p>
        </w:tc>
      </w:tr>
      <w:tr w:rsidR="00FE2D7B" w14:paraId="7B38ABFA" w14:textId="77777777" w:rsidTr="00FE2D7B">
        <w:tc>
          <w:tcPr>
            <w:tcW w:w="1975" w:type="dxa"/>
          </w:tcPr>
          <w:p w14:paraId="1EBD97C3" w14:textId="6857DC2D" w:rsidR="00FE2D7B" w:rsidRDefault="00FE2D7B" w:rsidP="00E6390B">
            <w:r>
              <w:t>ACS</w:t>
            </w:r>
          </w:p>
        </w:tc>
        <w:tc>
          <w:tcPr>
            <w:tcW w:w="7375" w:type="dxa"/>
          </w:tcPr>
          <w:p w14:paraId="6A73E582" w14:textId="5D1CC20A" w:rsidR="00FE2D7B" w:rsidRDefault="00FD1AF7" w:rsidP="00E6390B">
            <w:r>
              <w:t xml:space="preserve">Signature of </w:t>
            </w:r>
            <w:r w:rsidR="00AB5C67">
              <w:t xml:space="preserve">risk </w:t>
            </w:r>
            <w:r>
              <w:t xml:space="preserve">TB progression derived from South African adolescents with latent TB. </w:t>
            </w:r>
            <w:r w:rsidR="002B29FF">
              <w:t>Based</w:t>
            </w:r>
            <w:r>
              <w:t xml:space="preserve"> of</w:t>
            </w:r>
            <w:r w:rsidR="002B29FF">
              <w:t xml:space="preserve"> splice-junctions expression from</w:t>
            </w:r>
            <w:r>
              <w:t xml:space="preserve"> 16 genes.</w:t>
            </w:r>
          </w:p>
        </w:tc>
      </w:tr>
    </w:tbl>
    <w:p w14:paraId="508BAE90" w14:textId="77777777" w:rsidR="00FE2D7B" w:rsidRPr="00E6390B" w:rsidRDefault="00FE2D7B" w:rsidP="00E6390B"/>
    <w:sectPr w:rsidR="00FE2D7B" w:rsidRPr="00E6390B" w:rsidSect="008010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C35"/>
    <w:rsid w:val="000972ED"/>
    <w:rsid w:val="002B29FF"/>
    <w:rsid w:val="007C295E"/>
    <w:rsid w:val="008010A9"/>
    <w:rsid w:val="00A27043"/>
    <w:rsid w:val="00A41881"/>
    <w:rsid w:val="00AA7E60"/>
    <w:rsid w:val="00AB5C67"/>
    <w:rsid w:val="00B875FE"/>
    <w:rsid w:val="00D93C35"/>
    <w:rsid w:val="00E41B29"/>
    <w:rsid w:val="00E6390B"/>
    <w:rsid w:val="00F12B34"/>
    <w:rsid w:val="00FD1AF7"/>
    <w:rsid w:val="00FE2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A446B"/>
  <w15:chartTrackingRefBased/>
  <w15:docId w15:val="{43443232-346F-4E42-9444-F777A7D4C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390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6390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E639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ffy, Fergal</dc:creator>
  <cp:keywords/>
  <dc:description/>
  <cp:lastModifiedBy>Duffy, Fergal</cp:lastModifiedBy>
  <cp:revision>2</cp:revision>
  <dcterms:created xsi:type="dcterms:W3CDTF">2019-04-18T01:04:00Z</dcterms:created>
  <dcterms:modified xsi:type="dcterms:W3CDTF">2019-04-18T01:04:00Z</dcterms:modified>
</cp:coreProperties>
</file>